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upplementary Material: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R cod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1.</w:t>
      </w:r>
      <w:r>
        <w:rPr>
          <w:rFonts w:eastAsia="等线;DengXian" w:cs="等线;DengXian" w:ascii="等线;DengXian" w:hAnsi="等线;DengXian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>Lollipop chat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setwd("Folder path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dir(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library(ggplot2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dfm &lt;-read.csv("data.csv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names(dfm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# Convert the cyl variable to a factor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dfm$Classfication &lt;- as.factor(dfm$Classfication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library(ggpubr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ggdotchart(dfm, x = "Name", y = "aver"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</w:t>
      </w:r>
      <w:r>
        <w:rPr>
          <w:rFonts w:eastAsia="等线;DengXian" w:cs="Calibri"/>
          <w:szCs w:val="22"/>
        </w:rPr>
        <w:t xml:space="preserve">color = "Classfication",                               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</w:t>
      </w:r>
      <w:r>
        <w:rPr>
          <w:rFonts w:eastAsia="等线;DengXian" w:cs="Calibri"/>
          <w:szCs w:val="22"/>
        </w:rPr>
        <w:t xml:space="preserve">palette=c("#2F7FC1","#EE7072", "#96C37D","#C497B2","#9DC3E7","#F0988C","#6B70B0"),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</w:t>
      </w:r>
      <w:r>
        <w:rPr>
          <w:rFonts w:eastAsia="等线;DengXian" w:cs="Calibri"/>
          <w:szCs w:val="22"/>
        </w:rPr>
        <w:t xml:space="preserve">sorting = "asc", sort.by.groups = TRUE,                 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</w:t>
      </w:r>
      <w:r>
        <w:rPr>
          <w:rFonts w:eastAsia="等线;DengXian" w:cs="Calibri"/>
          <w:szCs w:val="22"/>
        </w:rPr>
        <w:t xml:space="preserve">add = "segments",                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</w:t>
      </w:r>
      <w:r>
        <w:rPr>
          <w:rFonts w:eastAsia="等线;DengXian" w:cs="Calibri"/>
          <w:szCs w:val="22"/>
        </w:rPr>
        <w:t xml:space="preserve">add.params = list(color = "gray90", size = 0.8),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</w:t>
      </w:r>
      <w:r>
        <w:rPr>
          <w:rFonts w:eastAsia="等线;DengXian" w:cs="Calibri"/>
          <w:szCs w:val="22"/>
        </w:rPr>
        <w:t xml:space="preserve">group = "Classfication",                               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</w:t>
      </w:r>
      <w:r>
        <w:rPr>
          <w:rFonts w:eastAsia="等线;DengXian" w:cs="Calibri"/>
          <w:szCs w:val="22"/>
        </w:rPr>
        <w:t xml:space="preserve">dot.size = 2,                               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</w:t>
      </w:r>
      <w:r>
        <w:rPr>
          <w:rFonts w:eastAsia="等线;DengXian" w:cs="Calibri"/>
          <w:szCs w:val="22"/>
        </w:rPr>
        <w:t>ggtheme = theme_pubclean(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) + font("x.text", size = 6) +   facet_wrap(~Type,scales="free_y", ncol=1) +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</w:t>
      </w:r>
      <w:r>
        <w:rPr>
          <w:rFonts w:eastAsia="等线;DengXian" w:cs="Calibri"/>
          <w:szCs w:val="22"/>
        </w:rPr>
        <w:t>theme(strip.background= element_rect(fill="grey95")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2.PCA analysis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runPCA &lt;-function(){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</w:t>
      </w:r>
      <w:r>
        <w:rPr>
          <w:rFonts w:eastAsia="等线;DengXian" w:cs="Calibri"/>
          <w:szCs w:val="22"/>
        </w:rPr>
        <w:t>PCA&lt;-function(conditions=1:3, ball.size=0.05, text.size = 1, log=TRUE){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require(rgl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report_folder &lt;&lt;- tk_choose.dir(caption = "Select the working directory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setwd(report_folder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original.df&lt;-  tk_choose.files(caption = "Select metabolite or pathways profile in .csv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final.df &lt;- read.csv(original.df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final.df[is.na(final.df)]&lt;-0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final.stat &lt;- final.df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abc &lt;- 1:100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options("menu.graphics"=TRUE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selected.samples &lt;- numeric(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for (q in 1:length(conditions)) {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cat(paste("Select samples from condition:", q, "\n"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samples &lt;- select.list(names(final.stat), multiple = TRUE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             </w:t>
      </w:r>
      <w:r>
        <w:rPr>
          <w:rFonts w:eastAsia="等线;DengXian" w:cs="Calibri"/>
          <w:szCs w:val="22"/>
        </w:rPr>
        <w:t>title = paste("Samples in condition", q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columns &lt;- names(final.stat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equal &lt;- 0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equal_list &lt;- 0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for (t in 1:length(samples)) {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</w:t>
      </w:r>
      <w:r>
        <w:rPr>
          <w:rFonts w:eastAsia="等线;DengXian" w:cs="Calibri"/>
          <w:szCs w:val="22"/>
        </w:rPr>
        <w:t>equal &lt;- which(columns == samples[t]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</w:t>
      </w:r>
      <w:r>
        <w:rPr>
          <w:rFonts w:eastAsia="等线;DengXian" w:cs="Calibri"/>
          <w:szCs w:val="22"/>
        </w:rPr>
        <w:t>if (length(equal) != 0) {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</w:t>
      </w:r>
      <w:r>
        <w:rPr>
          <w:rFonts w:eastAsia="等线;DengXian" w:cs="Calibri"/>
          <w:szCs w:val="22"/>
        </w:rPr>
        <w:t>equal_list &lt;- rbind(equal_list, equal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</w:t>
      </w:r>
      <w:r>
        <w:rPr>
          <w:rFonts w:eastAsia="等线;DengXian" w:cs="Calibri"/>
          <w:szCs w:val="22"/>
        </w:rPr>
        <w:t>}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}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equal_list &lt;- (equal_list[-1]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names(final.stat)[equal_list] &lt;- abc[q]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if (length(selected.samples) == 0) {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</w:t>
      </w:r>
      <w:r>
        <w:rPr>
          <w:rFonts w:eastAsia="等线;DengXian" w:cs="Calibri"/>
          <w:szCs w:val="22"/>
        </w:rPr>
        <w:t>selected.samples &lt;- equal_list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}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else {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</w:t>
      </w:r>
      <w:r>
        <w:rPr>
          <w:rFonts w:eastAsia="等线;DengXian" w:cs="Calibri"/>
          <w:szCs w:val="22"/>
        </w:rPr>
        <w:t>selected.samples &lt;- c(selected.samples, equal_list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}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}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group &lt;- names(final.stat)[selected.samples]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data.df&lt;- final.stat[,selected.samples]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names(data.df)&lt;-names(final.df[,selected.samples]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group&lt;-as.numeric(group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replicates &lt;- group[!duplicated(group)]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colur.panel&lt;-rainbow(length((replicates)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colour&lt;-NULL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for(i in 1:length(group)){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colour&lt;- c(colour,colur.panel[group[i]]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}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colour_replot&lt;&lt;-colour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cat(paste("PCA analysis is in progress..", "\n"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</w:t>
      </w:r>
      <w:r>
        <w:rPr>
          <w:rFonts w:eastAsia="等线;DengXian" w:cs="Calibri"/>
          <w:szCs w:val="22"/>
        </w:rPr>
        <w:t>data.replot&lt;&lt;-data.df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if(log==TRUE){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data.df[is.na(data.df)]&lt;-0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data.df&lt;-log(data.df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</w:t>
      </w:r>
      <w:r>
        <w:rPr>
          <w:rFonts w:eastAsia="等线;DengXian" w:cs="Calibri"/>
          <w:szCs w:val="22"/>
        </w:rPr>
        <w:t>data.df[data.df=="-Inf"]&lt;-0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}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pc1&lt;-prcomp(data.df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  <w:r>
        <w:rPr>
          <w:rFonts w:eastAsia="等线;DengXian" w:cs="Calibri"/>
          <w:szCs w:val="22"/>
        </w:rPr>
        <w:t>PC&lt;-pc1$r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3.heatmap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library(RColorBrewer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library(pheatmap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library(ComplexHeatmap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library(circlize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setwd("</w:t>
      </w:r>
      <w:r>
        <w:rPr>
          <w:rFonts w:eastAsia="等线;DengXian" w:cs="Calibri"/>
          <w:szCs w:val="22"/>
        </w:rPr>
        <w:t>Folder path</w:t>
      </w:r>
      <w:r>
        <w:rPr>
          <w:rFonts w:eastAsia="等线;DengXian" w:cs="Calibri"/>
          <w:szCs w:val="22"/>
        </w:rPr>
        <w:t xml:space="preserve"> 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dir(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data.df &lt;-read.csv("data.csv", header= TRUE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data_1.df&lt;-(data.df[,-c(1:2)]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 xml:space="preserve">heat &lt;- (as.matrix(data_1.df))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heat[is.na(heat)] &lt;- 0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rownames(heat) &lt;-data.df[,1]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annotation_col&lt;-data.frame(Groups= factor(rep(c("Alanine/Control","NA/Control","Pyr/Control","GLA/Control"),c(1,1,1,1)))) # change group names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annotation_row &lt;- data.frame(MetaboliteClass=data.df[,2]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rownames(annotation_row)&lt;-data.df[,1]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unique(data.df[,2]) # number of classification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Ann_colors = list(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</w:t>
      </w:r>
      <w:r>
        <w:rPr>
          <w:rFonts w:eastAsia="等线;DengXian" w:cs="Calibri"/>
          <w:szCs w:val="22"/>
        </w:rPr>
        <w:t>Groups = brewer.pal(4, "Set2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 xml:space="preserve">Ann_colors$MetaboliteClass &lt;- brewer.pal(7, "Set3") 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names(Ann_colors$Groups) &lt;- unique(annotation_col$Groups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 xml:space="preserve">names(Ann_colors$MetaboliteClass) &lt;- unique(data.df[, 2]) 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length(unique(data.df[, 2]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names(Ann_colors$MetaboliteClass) &lt;- unique(data.df[, 2]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names(Ann_colors$Groups) &lt;- unique(annotation_col$Groups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names(Ann_colors$MetaboliteClass) &lt;- unique(data.df[,2]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paletteLength &lt;- 200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myColor &lt;- colorRampPalette(c("lightskyblue3", "white", "indianred3"))(paletteLength) # change the colour your preference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myColor &lt;-colors &lt;- colorRampPalette(rev(brewer.pal(n = 5, name = "RdYlBu")))(paletteLength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 xml:space="preserve">myBreaks &lt;- c(seq(min(heat), 0, length.out=ceiling(paletteLength/2) + 1),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</w:t>
      </w:r>
      <w:r>
        <w:rPr>
          <w:rFonts w:eastAsia="等线;DengXian" w:cs="Calibri"/>
          <w:szCs w:val="22"/>
        </w:rPr>
        <w:t>seq(max(heat)/paletteLength, max(heat), length.out=floor(paletteLength/2)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pheatmap(heat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</w:t>
      </w:r>
      <w:r>
        <w:rPr>
          <w:rFonts w:eastAsia="等线;DengXian" w:cs="Calibri"/>
          <w:szCs w:val="22"/>
        </w:rPr>
        <w:t xml:space="preserve">annotation_col = annotation_col,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</w:t>
      </w:r>
      <w:r>
        <w:rPr>
          <w:rFonts w:eastAsia="等线;DengXian" w:cs="Calibri"/>
          <w:szCs w:val="22"/>
        </w:rPr>
        <w:t>cluster_cols = FALSE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</w:t>
      </w:r>
      <w:r>
        <w:rPr>
          <w:rFonts w:eastAsia="等线;DengXian" w:cs="Calibri"/>
          <w:szCs w:val="22"/>
        </w:rPr>
        <w:t xml:space="preserve">annotation_row = annotation_row,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</w:t>
      </w:r>
      <w:r>
        <w:rPr>
          <w:rFonts w:eastAsia="等线;DengXian" w:cs="Calibri"/>
          <w:szCs w:val="22"/>
        </w:rPr>
        <w:t>annotation_colors = Ann_colors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</w:t>
      </w:r>
      <w:r>
        <w:rPr>
          <w:rFonts w:eastAsia="等线;DengXian" w:cs="Calibri"/>
          <w:szCs w:val="22"/>
        </w:rPr>
        <w:t>row_split = annotation_row$MetaboliteClass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</w:t>
      </w:r>
      <w:r>
        <w:rPr>
          <w:rFonts w:eastAsia="等线;DengXian" w:cs="Calibri"/>
          <w:szCs w:val="22"/>
        </w:rPr>
        <w:t>column_split = annotation_col$Groups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</w:t>
      </w:r>
      <w:r>
        <w:rPr>
          <w:rFonts w:eastAsia="等线;DengXian" w:cs="Calibri"/>
          <w:szCs w:val="22"/>
        </w:rPr>
        <w:t xml:space="preserve">border_color = "white",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</w:t>
      </w:r>
      <w:r>
        <w:rPr>
          <w:rFonts w:eastAsia="等线;DengXian" w:cs="Calibri"/>
          <w:szCs w:val="22"/>
        </w:rPr>
        <w:t xml:space="preserve">color = myColor,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</w:t>
      </w:r>
      <w:r>
        <w:rPr>
          <w:rFonts w:eastAsia="等线;DengXian" w:cs="Calibri"/>
          <w:szCs w:val="22"/>
        </w:rPr>
        <w:t>breaks = myBreaks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</w:t>
      </w:r>
      <w:r>
        <w:rPr>
          <w:rFonts w:eastAsia="等线;DengXian" w:cs="Calibri"/>
          <w:szCs w:val="22"/>
        </w:rPr>
        <w:t xml:space="preserve">fontsize_row = 14,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</w:t>
      </w:r>
      <w:r>
        <w:rPr>
          <w:rFonts w:eastAsia="等线;DengXian" w:cs="Calibri"/>
          <w:szCs w:val="22"/>
        </w:rPr>
        <w:t xml:space="preserve">fontsize_col = 12,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</w:t>
      </w:r>
      <w:r>
        <w:rPr>
          <w:rFonts w:eastAsia="等线;DengXian" w:cs="Calibri"/>
          <w:szCs w:val="22"/>
        </w:rPr>
        <w:t>angle_col = "45"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eastAsia="等线;DengXian" w:cs="Calibri"/>
          <w:szCs w:val="22"/>
        </w:rPr>
        <w:t>5</w:t>
      </w:r>
      <w:r>
        <w:rPr>
          <w:rFonts w:cs="Times New Roman" w:ascii="Times New Roman" w:hAnsi="Times New Roman"/>
          <w:b/>
          <w:bCs/>
          <w:sz w:val="18"/>
          <w:szCs w:val="18"/>
        </w:rPr>
        <w:t>.</w:t>
      </w:r>
      <w:r>
        <w:rPr>
          <w:rFonts w:eastAsia="等线;DengXian" w:cs="等线;DengXian" w:ascii="等线;DengXian" w:hAnsi="等线;DengXian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>Volcano plot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library(EnhancedVolcano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setwd("</w:t>
      </w:r>
      <w:r>
        <w:rPr>
          <w:rFonts w:eastAsia="等线;DengXian" w:cs="Calibri"/>
          <w:szCs w:val="22"/>
        </w:rPr>
        <w:t>Folder path</w:t>
      </w:r>
      <w:r>
        <w:rPr>
          <w:rFonts w:eastAsia="等线;DengXian" w:cs="Calibri"/>
          <w:szCs w:val="22"/>
        </w:rPr>
        <w:t xml:space="preserve"> 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dir(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mydata &lt;- read.csv("data.csv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head(mydata, 10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EnhancedVolcano(mydata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x = "log2FoldChange"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y = "pvalue"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lab = mydata$Gene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 xml:space="preserve">)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colnames(mydata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summary(mydata$name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table(is.na(mydata$name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mydata$name &lt;- as.character(mydata$metabolites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mydata$name[is.na(mydata$name)] &lt;- "Unknown"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EnhancedVolcano(mydata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x ="log2FoldChange"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y ="pvalue"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lab = mydata$metabolites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pCutoff = 0.001, # p-value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FCcutoff = 1, # fold change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pointSize = 2.0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labSize = 2.5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colAlpha = 0.7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gridlines.major = FALSE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gridlines.minor = FALSE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cutoffLineCol="red"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EnhancedVolcano(mydata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x ="log2FoldChange"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y ="pvalue"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lab = mydata$metabolites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pCutoff = 0.05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FCcutoff = 1.5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pointSize = 2.0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labSize = 3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colAlpha = 0.4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col = c("#01bb17", 'black', 'skyblue', 'red3')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gridlines.major = FALSE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gridlines.minor = FALSE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boxedLabels = TRUE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labCol = 'black'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labFace = 'bold'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cutoffLineCol="grey"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colConnectors = 'black'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drawConnectors = TRUE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</w:t>
      </w:r>
      <w:r>
        <w:rPr>
          <w:rFonts w:eastAsia="等线;DengXian" w:cs="Calibri"/>
          <w:szCs w:val="22"/>
        </w:rPr>
        <w:t>widthConnectors = 0.75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6. Metabolic pathway enrichment analysis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setwd("Folder path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dir(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data.df&lt;- read.csv( "data.csv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names(data.df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metabolite.names &lt;-as.character(data.df[,1]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Class &lt;-as.character(data.df[,2]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sample_type &lt;- as.character(data.df[,5]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pvalue&lt;- log(data.df$pvalue,2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NumberOfMetabolites &lt;- data.df$Hit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Contr_Pvalue &lt;- rep(10,length(pvalue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Contr_NumberOfMetabolites &lt;- rep(1,length(NumberOfMetabolites 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data.df_1&lt;-data.df[,c(3,4)]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names(data.df_1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Treatments&lt;-c("Control", "1_PECOS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data.df_mean &lt;- t(data.df_1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my_frame&lt;-NULL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for(i in seq(along=data.df_mean[1,])) {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</w:t>
      </w:r>
      <w:r>
        <w:rPr>
          <w:rFonts w:eastAsia="等线;DengXian" w:cs="Calibri"/>
          <w:szCs w:val="22"/>
        </w:rPr>
        <w:t xml:space="preserve">my_frame&lt;-rbind(my_frame, data.frame(metabolite_names=rep(metabolite.names[i],nrow(data.df_mean)),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              </w:t>
      </w:r>
      <w:r>
        <w:rPr>
          <w:rFonts w:eastAsia="等线;DengXian" w:cs="Calibri"/>
          <w:szCs w:val="22"/>
        </w:rPr>
        <w:t>Classification = rep(Class[i],nrow(data.df_mean))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              </w:t>
      </w:r>
      <w:r>
        <w:rPr>
          <w:rFonts w:eastAsia="等线;DengXian" w:cs="Calibri"/>
          <w:szCs w:val="22"/>
        </w:rPr>
        <w:t>sampletype=rep(sample_type[i],nrow(data.df_mean))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              </w:t>
      </w:r>
      <w:r>
        <w:rPr>
          <w:rFonts w:eastAsia="等线;DengXian" w:cs="Calibri"/>
          <w:szCs w:val="22"/>
        </w:rPr>
        <w:t xml:space="preserve">Aboundance=data.df_mean[,i], 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              </w:t>
      </w:r>
      <w:r>
        <w:rPr>
          <w:rFonts w:eastAsia="等线;DengXian" w:cs="Calibri"/>
          <w:szCs w:val="22"/>
        </w:rPr>
        <w:t>Treatments=Treatments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              </w:t>
      </w:r>
      <w:r>
        <w:rPr>
          <w:rFonts w:eastAsia="等线;DengXian" w:cs="Calibri"/>
          <w:szCs w:val="22"/>
        </w:rPr>
        <w:t>pvalue=c(Contr_Pvalue[i],pvalue[i]),   Metabolites_Number=c(Contr_NumberOfMetabolites[i],NumberOfMetabolites[i])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}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rownames(my_frame)&lt;-NULL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my_frame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library(ggplot2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theme_set(theme_bw(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library(Hmisc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my_frame[is.na(my_frame)]&lt;-0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my_frame2&lt;- within(my_frame, {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</w:t>
      </w:r>
      <w:r>
        <w:rPr>
          <w:rFonts w:eastAsia="等线;DengXian" w:cs="Calibri"/>
          <w:szCs w:val="22"/>
        </w:rPr>
        <w:t>metabolite_names &lt;-reorder(metabolite_names, Aboundance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</w:t>
      </w:r>
      <w:r>
        <w:rPr>
          <w:rFonts w:eastAsia="等线;DengXian" w:cs="Calibri"/>
          <w:szCs w:val="22"/>
        </w:rPr>
        <w:t>Classification &lt;- reorder(Classification, -Aboundance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}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library(scales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myplot&lt;-ggplot(my_frame2, aes(x=Aboundance, y=metabolite_names, colour = pvalue,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Calibri" w:cs="Calibri"/>
          <w:szCs w:val="22"/>
        </w:rPr>
        <w:t xml:space="preserve">                              </w:t>
      </w:r>
      <w:r>
        <w:rPr>
          <w:rFonts w:eastAsia="等线;DengXian" w:cs="Calibri"/>
          <w:szCs w:val="22"/>
        </w:rPr>
        <w:t>group=Treatments), na.rm=TRUE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A &lt;- geom_point(alpha=I(0.9),(aes(size = Metabolites_Number)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B &lt;- scale_colour_brewer(palette="Set1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C &lt;- facet_grid(Classification~sampletype,scales="free_y",space = "free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D &lt;- theme(strip.text.y = element_text(size=9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E &lt;- theme(strip.background= element_rect(fill="grey98",colour="grey70"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F &lt;- labs(x="Activity: (-) Down-regulation, (+) Up-regulation",y="Metabolite pathway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H &lt;- geom_line(alpha=I(0.3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I &lt;- theme(axis.text.y= element_text(size =9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J &lt;- theme(axis.text.x= element_text(size =9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k &lt;- theme(strip.text.y=element_text(angle=360,size=9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n &lt;- theme(panel.grid.minor = element_blank(),panel.grid.major = element_blank()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p &lt;- scale_colour_gradient2(low = "red", mid='white', high = "black", midpoint = 0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myplot + H+ A + B + C + D + E + F + I + J + k + n + p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setwd("Folder path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dir(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library(GOplot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data.df&lt;-read.csv("data.csv", row.names="Name"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  <w:t>GOChord(data.df,nlfc =0, space = 0.02, gene.space =0.5 ,gene.size =5,process.label=5 )</w:t>
      </w:r>
    </w:p>
    <w:p>
      <w:pPr>
        <w:pStyle w:val="Normal"/>
        <w:rPr>
          <w:rFonts w:eastAsia="等线;DengXian" w:cs="Calibri"/>
          <w:szCs w:val="22"/>
        </w:rPr>
      </w:pPr>
      <w:r>
        <w:rPr>
          <w:rFonts w:eastAsia="等线;DengXian" w:cs="Calibri"/>
          <w:szCs w:val="22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14:40:00Z</dcterms:created>
  <dc:creator>ZJ</dc:creator>
  <dc:description/>
  <cp:keywords/>
  <dc:language>en-US</dc:language>
  <cp:lastModifiedBy>佳 张</cp:lastModifiedBy>
  <dcterms:modified xsi:type="dcterms:W3CDTF">2025-03-29T14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